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7B5" w:rsidRPr="00B21DB7" w:rsidRDefault="00FE038A">
      <w:pPr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dditional file 2</w:t>
      </w:r>
      <w:r w:rsidR="004444F9" w:rsidRPr="004444F9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 </w:t>
      </w:r>
      <w:r w:rsidR="004444F9" w:rsidRPr="00B21DB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Genome annotation for </w:t>
      </w:r>
      <w:r w:rsidR="004444F9" w:rsidRPr="00B21DB7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Ophryotrocha </w:t>
      </w:r>
      <w:proofErr w:type="spellStart"/>
      <w:r w:rsidR="004444F9" w:rsidRPr="00B21DB7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adherens</w:t>
      </w:r>
      <w:proofErr w:type="spellEnd"/>
      <w:r w:rsidR="004444F9" w:rsidRPr="00B21DB7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a"/>
        <w:tblW w:w="921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705"/>
        <w:gridCol w:w="645"/>
        <w:gridCol w:w="1125"/>
        <w:gridCol w:w="1125"/>
        <w:gridCol w:w="1455"/>
        <w:gridCol w:w="1035"/>
        <w:gridCol w:w="1095"/>
      </w:tblGrid>
      <w:tr w:rsidR="002337B5" w:rsidRPr="004444F9" w:rsidTr="00B21DB7">
        <w:trPr>
          <w:trHeight w:val="300"/>
        </w:trPr>
        <w:tc>
          <w:tcPr>
            <w:tcW w:w="9210" w:type="dxa"/>
            <w:gridSpan w:val="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337B5" w:rsidRPr="004444F9" w:rsidRDefault="004444F9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Ophryotrocha </w:t>
            </w:r>
            <w:proofErr w:type="spellStart"/>
            <w:r w:rsidRPr="004444F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dherens</w:t>
            </w:r>
            <w:proofErr w:type="spellEnd"/>
          </w:p>
        </w:tc>
      </w:tr>
      <w:tr w:rsidR="002337B5" w:rsidRPr="004444F9" w:rsidTr="00B21DB7">
        <w:trPr>
          <w:trHeight w:val="28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op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nd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l</w:t>
            </w:r>
            <w:proofErr w:type="spellEnd"/>
            <w:r w:rsidRPr="004444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4444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ons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codon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coding</w:t>
            </w:r>
            <w:proofErr w:type="spellEnd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18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Asp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GTC</w:t>
            </w:r>
          </w:p>
        </w:tc>
      </w:tr>
      <w:bookmarkEnd w:id="0"/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p8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G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Pro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GG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Arg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CG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rrnL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778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Trp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779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842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Leu1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907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nad1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857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837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T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Lys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840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902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TT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Ile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901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965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GAT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nad3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966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3313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G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Ser1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3312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3371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CT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nad2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3386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4357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G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cox1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4357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5889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532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G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Asn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5892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5954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GTT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cox2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5956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639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G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cox3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630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7424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99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T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7325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8710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385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T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nad6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8698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9210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G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p6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9214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9933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T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His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9914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9978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GTG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nad5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9976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1727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751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T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Glu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1732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1796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TC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Thr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1796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1859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GT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nad4l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1860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2150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G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nad4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2144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3484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340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ATG/TAA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Ser2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3483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3547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GA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Gly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3547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3609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CC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rrnS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3630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423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Tyr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416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477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GTA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Ala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478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540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GC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NA</w:t>
            </w:r>
            <w:proofErr w:type="spellEnd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-Met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542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608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CAT</w:t>
            </w:r>
          </w:p>
        </w:tc>
      </w:tr>
      <w:tr w:rsidR="002337B5" w:rsidRPr="004444F9" w:rsidTr="00B21DB7">
        <w:trPr>
          <w:trHeight w:val="26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Cys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609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672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GCA</w:t>
            </w:r>
          </w:p>
        </w:tc>
      </w:tr>
      <w:tr w:rsidR="002337B5" w:rsidRPr="004444F9" w:rsidTr="00B21DB7">
        <w:trPr>
          <w:trHeight w:val="300"/>
        </w:trPr>
        <w:tc>
          <w:tcPr>
            <w:tcW w:w="20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B21D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RNA-Leu2</w:t>
            </w:r>
          </w:p>
        </w:tc>
        <w:tc>
          <w:tcPr>
            <w:tcW w:w="7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 w:rsidP="006134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674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14736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2337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337B5" w:rsidRPr="004444F9" w:rsidRDefault="004444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44F9">
              <w:rPr>
                <w:rFonts w:ascii="Times New Roman" w:eastAsia="Times New Roman" w:hAnsi="Times New Roman" w:cs="Times New Roman"/>
                <w:sz w:val="20"/>
                <w:szCs w:val="20"/>
              </w:rPr>
              <w:t>TAG</w:t>
            </w:r>
          </w:p>
        </w:tc>
      </w:tr>
    </w:tbl>
    <w:p w:rsidR="002337B5" w:rsidRPr="004444F9" w:rsidRDefault="004444F9">
      <w:pPr>
        <w:rPr>
          <w:rFonts w:ascii="Times New Roman" w:eastAsia="Times New Roman" w:hAnsi="Times New Roman" w:cs="Times New Roman"/>
          <w:sz w:val="20"/>
          <w:szCs w:val="20"/>
          <w:lang w:val="en-CA"/>
        </w:rPr>
      </w:pPr>
      <w:proofErr w:type="spellStart"/>
      <w:proofErr w:type="gramStart"/>
      <w:r w:rsidRPr="004444F9">
        <w:rPr>
          <w:rFonts w:ascii="Times New Roman" w:eastAsia="Times New Roman" w:hAnsi="Times New Roman" w:cs="Times New Roman"/>
          <w:sz w:val="20"/>
          <w:szCs w:val="20"/>
          <w:lang w:val="en-CA"/>
        </w:rPr>
        <w:t>ovl</w:t>
      </w:r>
      <w:proofErr w:type="spellEnd"/>
      <w:proofErr w:type="gramEnd"/>
      <w:r w:rsidRPr="004444F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= overlapping region, </w:t>
      </w:r>
      <w:proofErr w:type="spellStart"/>
      <w:r w:rsidRPr="004444F9">
        <w:rPr>
          <w:rFonts w:ascii="Times New Roman" w:eastAsia="Times New Roman" w:hAnsi="Times New Roman" w:cs="Times New Roman"/>
          <w:sz w:val="20"/>
          <w:szCs w:val="20"/>
          <w:lang w:val="en-CA"/>
        </w:rPr>
        <w:t>nc</w:t>
      </w:r>
      <w:proofErr w:type="spellEnd"/>
      <w:r w:rsidRPr="004444F9">
        <w:rPr>
          <w:rFonts w:ascii="Times New Roman" w:eastAsia="Times New Roman" w:hAnsi="Times New Roman" w:cs="Times New Roman"/>
          <w:sz w:val="20"/>
          <w:szCs w:val="20"/>
          <w:lang w:val="en-CA"/>
        </w:rPr>
        <w:t>= non-coding region</w:t>
      </w:r>
    </w:p>
    <w:sectPr w:rsidR="002337B5" w:rsidRPr="004444F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7B5"/>
    <w:rsid w:val="00015F59"/>
    <w:rsid w:val="000642C2"/>
    <w:rsid w:val="002337B5"/>
    <w:rsid w:val="003153F3"/>
    <w:rsid w:val="004444F9"/>
    <w:rsid w:val="006134C5"/>
    <w:rsid w:val="007A683F"/>
    <w:rsid w:val="008D12BC"/>
    <w:rsid w:val="00B21DB7"/>
    <w:rsid w:val="00FE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841F12-7723-4F77-8159-2FA4373F8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134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134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Massamba</cp:lastModifiedBy>
  <cp:revision>9</cp:revision>
  <dcterms:created xsi:type="dcterms:W3CDTF">2019-06-28T02:09:00Z</dcterms:created>
  <dcterms:modified xsi:type="dcterms:W3CDTF">2019-10-16T01:44:00Z</dcterms:modified>
</cp:coreProperties>
</file>